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B3D37" w14:textId="0CFDAE09" w:rsidR="004A1179" w:rsidRPr="00BB262B" w:rsidRDefault="00BB262B" w:rsidP="00BB262B">
      <w:pPr>
        <w:spacing w:line="276" w:lineRule="auto"/>
        <w:rPr>
          <w:rFonts w:ascii="Times New Roman" w:hAnsi="Times New Roman" w:cs="Times New Roman"/>
        </w:rPr>
      </w:pPr>
      <w:r w:rsidRPr="00BB262B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BB262B">
        <w:rPr>
          <w:rFonts w:ascii="Times New Roman" w:hAnsi="Times New Roman" w:cs="Times New Roman"/>
        </w:rPr>
        <w:t>Upregulated proteins in AH of MAM group compared to non-MM group.</w:t>
      </w:r>
    </w:p>
    <w:tbl>
      <w:tblPr>
        <w:tblW w:w="8793" w:type="dxa"/>
        <w:tblInd w:w="108" w:type="dxa"/>
        <w:tblLook w:val="04A0" w:firstRow="1" w:lastRow="0" w:firstColumn="1" w:lastColumn="0" w:noHBand="0" w:noVBand="1"/>
      </w:tblPr>
      <w:tblGrid>
        <w:gridCol w:w="3750"/>
        <w:gridCol w:w="1955"/>
        <w:gridCol w:w="958"/>
        <w:gridCol w:w="1417"/>
        <w:gridCol w:w="713"/>
      </w:tblGrid>
      <w:tr w:rsidR="00BB262B" w:rsidRPr="00625ABF" w14:paraId="75D1EADF" w14:textId="77777777" w:rsidTr="00873619">
        <w:trPr>
          <w:trHeight w:val="438"/>
        </w:trPr>
        <w:tc>
          <w:tcPr>
            <w:tcW w:w="3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F1518" w14:textId="77777777" w:rsidR="00BB262B" w:rsidRPr="00625ABF" w:rsidRDefault="00BB262B" w:rsidP="0087361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rotein Name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90027" w14:textId="77777777" w:rsidR="00BB262B" w:rsidRPr="00625ABF" w:rsidRDefault="00BB262B" w:rsidP="0087361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ene Name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7A81E" w14:textId="77777777" w:rsidR="00BB262B" w:rsidRPr="00625ABF" w:rsidRDefault="00BB262B" w:rsidP="0087361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25ABF">
              <w:rPr>
                <w:rFonts w:ascii="Times New Roman" w:hAnsi="Times New Roman" w:cs="Times New Roman"/>
                <w:bCs/>
                <w:szCs w:val="21"/>
              </w:rPr>
              <w:t>G2/G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ratio</w:t>
            </w:r>
            <w:r w:rsidRPr="00625AB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95978" w14:textId="77777777" w:rsidR="00BB262B" w:rsidRPr="00625ABF" w:rsidRDefault="00BB262B" w:rsidP="0087361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 value</w:t>
            </w:r>
            <w:r w:rsidRPr="00625AB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A30E0" w14:textId="77777777" w:rsidR="00BB262B" w:rsidRPr="00625ABF" w:rsidRDefault="00BB262B" w:rsidP="0087361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rend</w:t>
            </w:r>
          </w:p>
        </w:tc>
      </w:tr>
      <w:tr w:rsidR="00BB262B" w:rsidRPr="00625ABF" w14:paraId="461FAC0C" w14:textId="77777777" w:rsidTr="00873619">
        <w:trPr>
          <w:trHeight w:val="279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2C63A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Protein MGARP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F6B94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GAR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2ED5E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9.2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1A5C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644510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D0FA5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BB262B" w:rsidRPr="00625ABF" w14:paraId="4390BD4B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322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Serpin B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14A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SERPINB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28A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4.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79C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73512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F0E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1131262C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B02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Tenascin-X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993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TNX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816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4.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70D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4181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0C92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D0106C3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336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Glial fibrillary acidic prote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28C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GFA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C6B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3.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512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066415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F879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7C430FA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6A6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Vincul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83CD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VC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309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3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EFF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78325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B74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65CF2D3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CF4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5'-3' exonuclease PLD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76C0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PLD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FEFC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3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F23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261538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451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310A8DF3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C769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Fatty acid-binding protein, liv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AAD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FABP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0A26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3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F84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224715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F30A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048C53CD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72D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esothelin (Fragment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EB4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SL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447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114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64612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AE8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506D4AB2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A26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Alpha-(1,3)-</w:t>
            </w: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fucosyltransferase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 xml:space="preserve"> 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D6B5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FUT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8A24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27C1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02693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5A1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5EBCD8D4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71CC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atrix-remodeling-associated protein 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5E7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XRA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219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E744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270039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4D8C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46DAD456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200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Agrin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 xml:space="preserve"> OS=Homo sapie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517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AGR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A47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FE9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04886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6B78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CB2F2B5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0C67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Selenoprotein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 xml:space="preserve"> W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B0AF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SELENO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16F7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F79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462309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F66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486D329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FE6C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Endoplasmic reticulum resident protein 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E389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ERP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045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92B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206207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C61F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3835ED4E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BFF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Alpha-</w:t>
            </w: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parvin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 xml:space="preserve"> (Fragment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401B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PARV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3F3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FF3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45406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B45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56E3A891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DADA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T-complex protein 1 subunit bet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C34E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CT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6CCE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6FD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2968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691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7E26845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9D4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 xml:space="preserve">DNA </w:t>
            </w: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dC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>-&gt;</w:t>
            </w: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dU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>-editing enzyme APOBEC-3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045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APOBEC3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076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C8C3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067852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9C2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110D4C03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12A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0694804"/>
            <w:r w:rsidRPr="00625ABF">
              <w:rPr>
                <w:rFonts w:ascii="Times New Roman" w:hAnsi="Times New Roman" w:cs="Times New Roman"/>
                <w:szCs w:val="21"/>
              </w:rPr>
              <w:t>Fibrinogen alpha chain</w:t>
            </w:r>
            <w:bookmarkEnd w:id="0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817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FG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8D9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EDDA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92201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16D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8085FA8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C63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acetyllactosaminide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 xml:space="preserve"> beta-1,3-N-acetylglucosaminyltransferase 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E00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B3GNT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A25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AA5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3529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DB72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60675DA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9FF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Kallikrein-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7FB8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KLK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75B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90C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56303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C49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18D8A68C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1CA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HLA class I histocompatibility antigen, C alpha cha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71F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HLA-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CB9D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348D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42474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867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359146BF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084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omplement C1q subcomponent subunit 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4C5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C1Q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CEF0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2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298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027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AE94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167D6F2D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E534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omplement component C8 alpha cha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D13C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C8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C05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79A4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24882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5B42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296B063F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C28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1QTNF3-AMACR readthrough (NMD candidate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885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1QTNF3-AMAC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0AE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7357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095548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9CF8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271D2603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6C1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omplement C1q subcomponent subunit 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7F19" w14:textId="77777777" w:rsidR="00BB262B" w:rsidRPr="00224A0E" w:rsidRDefault="00BB262B" w:rsidP="0087361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C1Q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1C16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F4F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91620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873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4593269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8186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Zinc finger protein 1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328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ZNF1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577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0B6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439548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5255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6A31AC2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D47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athepsin O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B4E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TS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41E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E62E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221353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41B2B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6AE17E62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6720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5ABF">
              <w:rPr>
                <w:rFonts w:ascii="Times New Roman" w:hAnsi="Times New Roman" w:cs="Times New Roman"/>
                <w:szCs w:val="21"/>
              </w:rPr>
              <w:t>Mannosyl</w:t>
            </w:r>
            <w:proofErr w:type="spellEnd"/>
            <w:r w:rsidRPr="00625ABF">
              <w:rPr>
                <w:rFonts w:ascii="Times New Roman" w:hAnsi="Times New Roman" w:cs="Times New Roman"/>
                <w:szCs w:val="21"/>
              </w:rPr>
              <w:t>-oligosaccharide 1,2-alpha-mannosidase I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191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MAN1A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30B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C08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4663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27E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3D43663A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76C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Protein eyes shut homolo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8FD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EY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823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48B68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86423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0D7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5829DDEC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9589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Reel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9A2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REL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03BC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0270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16382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0850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48FA5FA8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801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Alpha-1-antichymotryps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19D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SERPINA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8BF3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B542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143552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5F7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4972B9B1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85AD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athepsin 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08E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TS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461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999A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305674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27A17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BB262B" w:rsidRPr="00625ABF" w14:paraId="734693D0" w14:textId="77777777" w:rsidTr="00873619">
        <w:trPr>
          <w:trHeight w:val="279"/>
        </w:trPr>
        <w:tc>
          <w:tcPr>
            <w:tcW w:w="37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4AA65F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Complement component C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DD7A0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A81561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9E5CFE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1.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6253F1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0.024393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3B0BF6" w14:textId="77777777" w:rsidR="00BB262B" w:rsidRPr="00625ABF" w:rsidRDefault="00BB262B" w:rsidP="00873619">
            <w:pPr>
              <w:rPr>
                <w:rFonts w:ascii="Times New Roman" w:hAnsi="Times New Roman" w:cs="Times New Roman"/>
                <w:szCs w:val="21"/>
              </w:rPr>
            </w:pPr>
            <w:r w:rsidRPr="00625ABF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</w:tbl>
    <w:p w14:paraId="0547A62F" w14:textId="77777777" w:rsidR="00BB262B" w:rsidRDefault="00BB262B">
      <w:pPr>
        <w:rPr>
          <w:rFonts w:hint="eastAsia"/>
        </w:rPr>
      </w:pPr>
    </w:p>
    <w:sectPr w:rsidR="00BB2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B10B6" w14:textId="77777777" w:rsidR="00645C41" w:rsidRDefault="00645C41" w:rsidP="00BB262B">
      <w:r>
        <w:separator/>
      </w:r>
    </w:p>
  </w:endnote>
  <w:endnote w:type="continuationSeparator" w:id="0">
    <w:p w14:paraId="71CAA427" w14:textId="77777777" w:rsidR="00645C41" w:rsidRDefault="00645C41" w:rsidP="00BB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82065" w14:textId="77777777" w:rsidR="00645C41" w:rsidRDefault="00645C41" w:rsidP="00BB262B">
      <w:r>
        <w:separator/>
      </w:r>
    </w:p>
  </w:footnote>
  <w:footnote w:type="continuationSeparator" w:id="0">
    <w:p w14:paraId="6BDE583D" w14:textId="77777777" w:rsidR="00645C41" w:rsidRDefault="00645C41" w:rsidP="00BB2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89"/>
    <w:rsid w:val="000F2B1F"/>
    <w:rsid w:val="001A5FCF"/>
    <w:rsid w:val="00645C41"/>
    <w:rsid w:val="007E057A"/>
    <w:rsid w:val="00A75489"/>
    <w:rsid w:val="00BB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2FE88"/>
  <w15:chartTrackingRefBased/>
  <w15:docId w15:val="{93B7A6A6-7AFF-4E81-A351-A1338B26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2</cp:revision>
  <dcterms:created xsi:type="dcterms:W3CDTF">2023-05-07T13:39:00Z</dcterms:created>
  <dcterms:modified xsi:type="dcterms:W3CDTF">2023-05-07T13:39:00Z</dcterms:modified>
</cp:coreProperties>
</file>